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6"/>
        <w:gridCol w:w="941"/>
        <w:gridCol w:w="1077"/>
        <w:gridCol w:w="1997"/>
        <w:gridCol w:w="922"/>
        <w:gridCol w:w="1075"/>
        <w:gridCol w:w="1842"/>
      </w:tblGrid>
      <w:tr w:rsidR="00201E55" w:rsidRPr="00B448A6" w:rsidTr="00201E55">
        <w:trPr>
          <w:cantSplit/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DD7717" w:rsidRDefault="00201E55" w:rsidP="00B448A6">
            <w:pPr>
              <w:pageBreakBefore/>
              <w:adjustRightInd w:val="0"/>
              <w:spacing w:after="120"/>
              <w:jc w:val="both"/>
              <w:rPr>
                <w:rFonts w:ascii="Arial" w:hAnsi="Arial" w:cs="Arial"/>
                <w:iCs/>
                <w:color w:val="000000"/>
                <w:sz w:val="24"/>
                <w:lang w:val="en-US"/>
              </w:rPr>
            </w:pPr>
            <w:r w:rsidRPr="00DD7717">
              <w:rPr>
                <w:rFonts w:ascii="Arial" w:hAnsi="Arial" w:cs="Arial"/>
                <w:sz w:val="24"/>
                <w:lang w:val="en-US"/>
              </w:rPr>
              <w:br w:type="page"/>
            </w:r>
            <w:r w:rsidR="00C51AA8" w:rsidRPr="00DD7717">
              <w:rPr>
                <w:rFonts w:ascii="Arial" w:hAnsi="Arial" w:cs="Arial"/>
                <w:b/>
                <w:iCs/>
                <w:color w:val="000000"/>
                <w:sz w:val="24"/>
                <w:lang w:val="en-US"/>
              </w:rPr>
              <w:t>S</w:t>
            </w:r>
            <w:r w:rsidR="00B448A6">
              <w:rPr>
                <w:rFonts w:ascii="Arial" w:hAnsi="Arial" w:cs="Arial"/>
                <w:b/>
                <w:iCs/>
                <w:color w:val="000000"/>
                <w:sz w:val="24"/>
                <w:lang w:val="en-US"/>
              </w:rPr>
              <w:t>8</w:t>
            </w:r>
            <w:r w:rsidR="00C51AA8" w:rsidRPr="00DD7717">
              <w:rPr>
                <w:rFonts w:ascii="Arial" w:hAnsi="Arial" w:cs="Arial"/>
                <w:b/>
                <w:iCs/>
                <w:color w:val="000000"/>
                <w:sz w:val="24"/>
                <w:lang w:val="en-US"/>
              </w:rPr>
              <w:t xml:space="preserve"> T</w:t>
            </w:r>
            <w:r w:rsidRPr="00DD7717">
              <w:rPr>
                <w:rFonts w:ascii="Arial" w:hAnsi="Arial" w:cs="Arial"/>
                <w:b/>
                <w:iCs/>
                <w:color w:val="000000"/>
                <w:sz w:val="24"/>
                <w:lang w:val="en-US"/>
              </w:rPr>
              <w:t>able.</w:t>
            </w:r>
            <w:r w:rsidRPr="00DD7717">
              <w:rPr>
                <w:rFonts w:ascii="Arial" w:hAnsi="Arial" w:cs="Arial"/>
                <w:iCs/>
                <w:color w:val="000000"/>
                <w:sz w:val="24"/>
                <w:lang w:val="en-US"/>
              </w:rPr>
              <w:t xml:space="preserve"> Association of SES (ISEI – longest job) and lung cancer by study region.</w:t>
            </w:r>
          </w:p>
        </w:tc>
      </w:tr>
      <w:tr w:rsidR="00201E55" w:rsidRPr="00B448A6" w:rsidTr="00B72BC2">
        <w:trPr>
          <w:cantSplit/>
          <w:jc w:val="center"/>
        </w:trPr>
        <w:tc>
          <w:tcPr>
            <w:tcW w:w="129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lang w:val="en-US"/>
              </w:rPr>
            </w:pP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Men</w:t>
            </w:r>
          </w:p>
        </w:tc>
        <w:tc>
          <w:tcPr>
            <w:tcW w:w="18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Women</w:t>
            </w:r>
          </w:p>
        </w:tc>
        <w:bookmarkStart w:id="0" w:name="_GoBack"/>
        <w:bookmarkEnd w:id="0"/>
      </w:tr>
      <w:tr w:rsidR="00201E55" w:rsidRPr="00B448A6" w:rsidTr="00B72BC2">
        <w:trPr>
          <w:cantSplit/>
          <w:jc w:val="center"/>
        </w:trPr>
        <w:tc>
          <w:tcPr>
            <w:tcW w:w="129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Study region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Cases</w:t>
            </w: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Controls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OR (95%-CI)</w:t>
            </w:r>
            <w:r w:rsidR="00343F10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Cases</w:t>
            </w: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Controls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OR (95%-CI)</w:t>
            </w:r>
            <w:r w:rsidR="00343F10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a</w:t>
            </w:r>
          </w:p>
        </w:tc>
      </w:tr>
      <w:tr w:rsidR="00B72BC2" w:rsidRPr="00B448A6" w:rsidTr="00B72BC2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DD7717" w:rsidRDefault="00B72BC2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Categories by quarters of ISEI range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Northern / Central Europe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vertAlign w:val="superscript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71-9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3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97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9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51-7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27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50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25 (1.06-1.4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38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60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69 (1.08-2.65)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3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30-5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49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75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.12 (1.82-2.4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57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66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.22 (1.42-3.47)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10-2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2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18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.25 (1.89-2.6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3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.74 (1.74-4.31)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Eastern Europ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71-9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6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5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5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51-7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0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0.98 (0.7-1.3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6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8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0.69 (0.42-1.14)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3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30-5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3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10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38 (1.02-1.8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9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0.54 (0.33-0.87)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10-2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34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30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30 (0.93-1.8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3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0.63 (0.37-1.06)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P = 0.0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9C3198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P = 0.068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Southern Europ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71-9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1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9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51-7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7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04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01 (0.76-1.3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8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79 (0.97-3.32)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3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30-5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1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06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32 (1.00-1.7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1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32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82 (0.98-3.38)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10-2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5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51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39 (1.03-1.8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6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0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.03 (1.08-3.83)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P = 0.111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Canad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71-9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5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0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51-7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9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34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29 (0.86-1.9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6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01 (0.63-1.62)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3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30-50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80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537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71 (1.17-2.50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97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306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05 (0.65-1.71)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10-2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2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43 (0.94-2.1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7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0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.28 (0.77-2.12)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P = 0.04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P = 0.184</w:t>
            </w:r>
          </w:p>
        </w:tc>
      </w:tr>
      <w:tr w:rsidR="00B40CC3" w:rsidRPr="00B448A6" w:rsidTr="00B40CC3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0CC3" w:rsidRPr="00DD7717" w:rsidRDefault="00B40CC3" w:rsidP="00B40CC3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Categories by gender-specific </w:t>
            </w:r>
            <w:proofErr w:type="spellStart"/>
            <w:r w:rsidRPr="00DD7717">
              <w:rPr>
                <w:rFonts w:ascii="Arial" w:hAnsi="Arial" w:cs="Arial"/>
                <w:color w:val="000000"/>
                <w:lang w:val="en-US"/>
              </w:rPr>
              <w:t>quartiles</w:t>
            </w:r>
            <w:r w:rsidR="00343F10"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</w:tr>
      <w:tr w:rsidR="00B72BC2" w:rsidRPr="00DD7717" w:rsidTr="00B72BC2">
        <w:trPr>
          <w:cantSplit/>
          <w:jc w:val="center"/>
        </w:trPr>
        <w:tc>
          <w:tcPr>
            <w:tcW w:w="129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DD7717" w:rsidRDefault="00B72BC2" w:rsidP="002D59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Northern / Central Europe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DD7717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DD7717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DD7717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DD7717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B72BC2" w:rsidRPr="00DD7717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DD7717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</w:tr>
      <w:tr w:rsidR="00492F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DD7717" w:rsidRDefault="00492FC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il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002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2425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80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329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492F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DD7717" w:rsidRDefault="00492FC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il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551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2484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.4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  <w:r w:rsidRPr="004B389F">
              <w:rPr>
                <w:rFonts w:ascii="Arial" w:hAnsi="Arial" w:cs="Arial"/>
                <w:color w:val="000000"/>
                <w:lang w:val="en-US"/>
              </w:rPr>
              <w:t xml:space="preserve"> (1.25-1.56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320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466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.39 (1.07-1.81)</w:t>
            </w:r>
          </w:p>
        </w:tc>
      </w:tr>
      <w:tr w:rsidR="00492F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DD7717" w:rsidRDefault="00492FC2" w:rsidP="00B72BC2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3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il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2076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2177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.9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  <w:r w:rsidRPr="004B389F">
              <w:rPr>
                <w:rFonts w:ascii="Arial" w:hAnsi="Arial" w:cs="Arial"/>
                <w:color w:val="000000"/>
                <w:lang w:val="en-US"/>
              </w:rPr>
              <w:t xml:space="preserve"> (1.7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  <w:r w:rsidRPr="004B389F">
              <w:rPr>
                <w:rFonts w:ascii="Arial" w:hAnsi="Arial" w:cs="Arial"/>
                <w:color w:val="000000"/>
                <w:lang w:val="en-US"/>
              </w:rPr>
              <w:t>-2.12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443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509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.66 (1.28-2.14)</w:t>
            </w:r>
          </w:p>
        </w:tc>
      </w:tr>
      <w:tr w:rsidR="00492F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DD7717" w:rsidRDefault="00492FC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il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2669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2330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2.22 (1.99-2.46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497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495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2.02 (1.57-2.61)</w:t>
            </w:r>
          </w:p>
        </w:tc>
      </w:tr>
      <w:tr w:rsidR="009C3198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4B389F" w:rsidRDefault="009C3198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4B389F" w:rsidRDefault="009C3198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2D599F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2D599F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C3198" w:rsidRPr="00DD7717" w:rsidRDefault="009C3198" w:rsidP="002D599F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2D599F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</w:tr>
      <w:tr w:rsidR="00B72B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DD7717" w:rsidRDefault="00B72BC2" w:rsidP="002D59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Eastern Europ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4B389F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4B389F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4B389F" w:rsidRDefault="00B72B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492FC2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B72BC2" w:rsidRPr="00492FC2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492FC2" w:rsidRDefault="00B72B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492F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DD7717" w:rsidRDefault="00492FC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il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290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423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09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11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492F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DD7717" w:rsidRDefault="00492FC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il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318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385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.1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  <w:r w:rsidRPr="004B389F">
              <w:rPr>
                <w:rFonts w:ascii="Arial" w:hAnsi="Arial" w:cs="Arial"/>
                <w:color w:val="000000"/>
                <w:lang w:val="en-US"/>
              </w:rPr>
              <w:t xml:space="preserve"> (0.86-1.4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  <w:r w:rsidRPr="004B389F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27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53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0.72 (0.48-1.08)</w:t>
            </w:r>
          </w:p>
        </w:tc>
      </w:tr>
      <w:tr w:rsidR="00492F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DD7717" w:rsidRDefault="00492FC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3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il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654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540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.38 (1.12-1.72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88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234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0.68 (0.46-0.99)</w:t>
            </w:r>
          </w:p>
        </w:tc>
      </w:tr>
      <w:tr w:rsidR="00492F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DD7717" w:rsidRDefault="00492FC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il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770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644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.38 (1.11-1.71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36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72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0.72 (0.48-1.08)</w:t>
            </w:r>
          </w:p>
        </w:tc>
      </w:tr>
      <w:tr w:rsidR="009C3198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4B389F" w:rsidRDefault="009C3198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4B389F" w:rsidRDefault="009C3198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2D599F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2D599F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C3198" w:rsidRPr="00DD7717" w:rsidRDefault="009C3198" w:rsidP="002D599F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9C3198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 xml:space="preserve">P 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=</w:t>
            </w: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 xml:space="preserve"> 0.1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35</w:t>
            </w:r>
          </w:p>
        </w:tc>
      </w:tr>
      <w:tr w:rsidR="00B72B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DD7717" w:rsidRDefault="00B72BC2" w:rsidP="002D59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Southern Europ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4B389F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4B389F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4B389F" w:rsidRDefault="00B72B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492FC2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B72BC2" w:rsidRPr="00492FC2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492FC2" w:rsidRDefault="00B72B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492F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DD7717" w:rsidRDefault="00492FC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il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305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524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69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00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492F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DD7717" w:rsidRDefault="00492FC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il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926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225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.21 (1</w:t>
            </w:r>
            <w:r>
              <w:rPr>
                <w:rFonts w:ascii="Arial" w:hAnsi="Arial" w:cs="Arial"/>
                <w:color w:val="000000"/>
                <w:lang w:val="en-US"/>
              </w:rPr>
              <w:t>.00</w:t>
            </w:r>
            <w:r w:rsidRPr="004B389F">
              <w:rPr>
                <w:rFonts w:ascii="Arial" w:hAnsi="Arial" w:cs="Arial"/>
                <w:color w:val="000000"/>
                <w:lang w:val="en-US"/>
              </w:rPr>
              <w:t>-1.47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96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265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.2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  <w:r w:rsidRPr="00492FC2">
              <w:rPr>
                <w:rFonts w:ascii="Arial" w:hAnsi="Arial" w:cs="Arial"/>
                <w:color w:val="000000"/>
                <w:lang w:val="en-US"/>
              </w:rPr>
              <w:t xml:space="preserve"> (0.8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  <w:r w:rsidRPr="00492FC2">
              <w:rPr>
                <w:rFonts w:ascii="Arial" w:hAnsi="Arial" w:cs="Arial"/>
                <w:color w:val="000000"/>
                <w:lang w:val="en-US"/>
              </w:rPr>
              <w:t>-1.8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  <w:r w:rsidRPr="00492FC2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</w:tr>
      <w:tr w:rsidR="00492F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DD7717" w:rsidRDefault="00492FC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3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il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996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932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.5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  <w:r w:rsidRPr="004B389F">
              <w:rPr>
                <w:rFonts w:ascii="Arial" w:hAnsi="Arial" w:cs="Arial"/>
                <w:color w:val="000000"/>
                <w:lang w:val="en-US"/>
              </w:rPr>
              <w:t xml:space="preserve"> (1.24-1.81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65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263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.2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  <w:r w:rsidRPr="00492FC2">
              <w:rPr>
                <w:rFonts w:ascii="Arial" w:hAnsi="Arial" w:cs="Arial"/>
                <w:color w:val="000000"/>
                <w:lang w:val="en-US"/>
              </w:rPr>
              <w:t xml:space="preserve"> (0.8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  <w:r w:rsidRPr="00492FC2">
              <w:rPr>
                <w:rFonts w:ascii="Arial" w:hAnsi="Arial" w:cs="Arial"/>
                <w:color w:val="000000"/>
                <w:lang w:val="en-US"/>
              </w:rPr>
              <w:t>-1.81)</w:t>
            </w:r>
          </w:p>
        </w:tc>
      </w:tr>
      <w:tr w:rsidR="00492F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DD7717" w:rsidRDefault="00492FC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il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309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137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.58 (1.31-1.91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91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232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.41 (0.93-2.13)</w:t>
            </w:r>
          </w:p>
        </w:tc>
      </w:tr>
      <w:tr w:rsidR="009C3198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4B389F" w:rsidRDefault="009C3198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4B389F" w:rsidRDefault="009C3198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2D599F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2D599F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C3198" w:rsidRPr="00DD7717" w:rsidRDefault="009C3198" w:rsidP="002D599F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9C3198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 xml:space="preserve">P 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=</w:t>
            </w: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 xml:space="preserve"> 0.1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16</w:t>
            </w:r>
          </w:p>
        </w:tc>
      </w:tr>
      <w:tr w:rsidR="00B72B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DD7717" w:rsidRDefault="00B72BC2" w:rsidP="002D59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Canada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4B389F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4B389F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4B389F" w:rsidRDefault="00B72B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492FC2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B72BC2" w:rsidRPr="00492FC2" w:rsidRDefault="00B72BC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492FC2" w:rsidRDefault="00B72B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492F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DD7717" w:rsidRDefault="00492FC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il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52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347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80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253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492F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DD7717" w:rsidRDefault="00492FC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il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57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277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.13 (0.83-1.55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201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365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.42 (1</w:t>
            </w:r>
            <w:r>
              <w:rPr>
                <w:rFonts w:ascii="Arial" w:hAnsi="Arial" w:cs="Arial"/>
                <w:color w:val="000000"/>
                <w:lang w:val="en-US"/>
              </w:rPr>
              <w:t>.00</w:t>
            </w:r>
            <w:r w:rsidRPr="00492FC2">
              <w:rPr>
                <w:rFonts w:ascii="Arial" w:hAnsi="Arial" w:cs="Arial"/>
                <w:color w:val="000000"/>
                <w:lang w:val="en-US"/>
              </w:rPr>
              <w:t>-2.01)</w:t>
            </w:r>
          </w:p>
        </w:tc>
      </w:tr>
      <w:tr w:rsidR="00492F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DD7717" w:rsidRDefault="00492FC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3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il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263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261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.67 (1.24-2.24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52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231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.36 (0.93-1.99)</w:t>
            </w:r>
          </w:p>
        </w:tc>
      </w:tr>
      <w:tr w:rsidR="00492FC2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DD7717" w:rsidRDefault="00492FC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il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334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369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B389F" w:rsidRDefault="00492FC2" w:rsidP="004B38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B389F">
              <w:rPr>
                <w:rFonts w:ascii="Arial" w:hAnsi="Arial" w:cs="Arial"/>
                <w:color w:val="000000"/>
                <w:lang w:val="en-US"/>
              </w:rPr>
              <w:t>1.43 (1.08-1.89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95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2FC2" w:rsidRPr="00492FC2" w:rsidRDefault="00492FC2" w:rsidP="00492FC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227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FC2" w:rsidRPr="00492FC2" w:rsidRDefault="00492FC2" w:rsidP="00492F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492FC2">
              <w:rPr>
                <w:rFonts w:ascii="Arial" w:hAnsi="Arial" w:cs="Arial"/>
                <w:color w:val="000000"/>
                <w:lang w:val="en-US"/>
              </w:rPr>
              <w:t>1.66 (1.14-2.43)</w:t>
            </w:r>
          </w:p>
        </w:tc>
      </w:tr>
      <w:tr w:rsidR="009C3198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9C3198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 xml:space="preserve">P 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=</w:t>
            </w: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 xml:space="preserve"> 0.00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2D599F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C3198" w:rsidRPr="00DD7717" w:rsidRDefault="009C3198" w:rsidP="002D599F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C3198" w:rsidRPr="00DD7717" w:rsidRDefault="009C3198" w:rsidP="009C3198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 xml:space="preserve">P 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=</w:t>
            </w: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 xml:space="preserve"> 0.0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23</w:t>
            </w:r>
          </w:p>
        </w:tc>
      </w:tr>
      <w:tr w:rsidR="00B72BC2" w:rsidRPr="00B448A6" w:rsidTr="00201E55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2BC2" w:rsidRPr="00DD7717" w:rsidRDefault="00343F10" w:rsidP="00C90EF8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343F10">
              <w:rPr>
                <w:rFonts w:ascii="Arial" w:hAnsi="Arial" w:cs="Arial"/>
                <w:color w:val="000000"/>
                <w:vertAlign w:val="superscript"/>
                <w:lang w:val="en-US"/>
              </w:rPr>
              <w:t>a</w:t>
            </w:r>
            <w:proofErr w:type="spellEnd"/>
            <w:r w:rsidR="00B72BC2" w:rsidRPr="00DD7717">
              <w:rPr>
                <w:rFonts w:ascii="Arial" w:hAnsi="Arial" w:cs="Arial"/>
                <w:color w:val="000000"/>
                <w:lang w:val="en-US"/>
              </w:rPr>
              <w:t xml:space="preserve"> Odds ratio with 95% confidence interval – adjusted for log(age), study center, smoking status incl. time since quitting (current smoker, quitted 2-5, 6-10, 11-15, 16-25, 26-35 or &gt;35 years before interview/diagnosis, only other types of tobacco, non-smoker) and cigarette pack-years (log(py+1))</w:t>
            </w:r>
          </w:p>
          <w:p w:rsidR="00B72BC2" w:rsidRPr="00DD7717" w:rsidRDefault="00343F10" w:rsidP="00B72B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r w:rsidR="00DD7717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B72BC2" w:rsidRPr="00DD7717">
              <w:rPr>
                <w:rFonts w:ascii="Arial" w:hAnsi="Arial" w:cs="Arial"/>
                <w:color w:val="000000"/>
                <w:lang w:val="en-US"/>
              </w:rPr>
              <w:t>Men: 1</w:t>
            </w:r>
            <w:r w:rsidR="00B72BC2"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="00B72BC2" w:rsidRPr="00DD7717">
              <w:rPr>
                <w:rFonts w:ascii="Arial" w:hAnsi="Arial" w:cs="Arial"/>
                <w:color w:val="000000"/>
                <w:lang w:val="en-US"/>
              </w:rPr>
              <w:t xml:space="preserve"> quartile (59-90), 2</w:t>
            </w:r>
            <w:r w:rsidR="00B72BC2"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="00B72BC2" w:rsidRPr="00DD7717">
              <w:rPr>
                <w:rFonts w:ascii="Arial" w:hAnsi="Arial" w:cs="Arial"/>
                <w:color w:val="000000"/>
                <w:lang w:val="en-US"/>
              </w:rPr>
              <w:t xml:space="preserve"> quartile (42-58), 3</w:t>
            </w:r>
            <w:r w:rsidR="00B72BC2"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="00B72BC2" w:rsidRPr="00DD7717">
              <w:rPr>
                <w:rFonts w:ascii="Arial" w:hAnsi="Arial" w:cs="Arial"/>
                <w:color w:val="000000"/>
                <w:lang w:val="en-US"/>
              </w:rPr>
              <w:t xml:space="preserve"> quartile (34-41), 4</w:t>
            </w:r>
            <w:r w:rsidR="00B72BC2"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="00B72BC2" w:rsidRPr="00DD7717">
              <w:rPr>
                <w:rFonts w:ascii="Arial" w:hAnsi="Arial" w:cs="Arial"/>
                <w:color w:val="000000"/>
                <w:lang w:val="en-US"/>
              </w:rPr>
              <w:t xml:space="preserve"> quartile (10-33)</w:t>
            </w:r>
          </w:p>
          <w:p w:rsidR="00B72BC2" w:rsidRPr="00DD7717" w:rsidRDefault="00B72BC2" w:rsidP="00B72B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Women: 1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ile (59-90)</w:t>
            </w:r>
            <w:r w:rsidR="00750884" w:rsidRPr="00DD7717">
              <w:rPr>
                <w:rFonts w:ascii="Arial" w:hAnsi="Arial" w:cs="Arial"/>
                <w:color w:val="000000"/>
                <w:lang w:val="en-US"/>
              </w:rPr>
              <w:t>, 2</w:t>
            </w:r>
            <w:r w:rsidR="00750884"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="00750884" w:rsidRPr="00DD7717">
              <w:rPr>
                <w:rFonts w:ascii="Arial" w:hAnsi="Arial" w:cs="Arial"/>
                <w:color w:val="000000"/>
                <w:lang w:val="en-US"/>
              </w:rPr>
              <w:t xml:space="preserve"> quartile (47-58), 3</w:t>
            </w:r>
            <w:r w:rsidR="00750884"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="00750884" w:rsidRPr="00DD7717">
              <w:rPr>
                <w:rFonts w:ascii="Arial" w:hAnsi="Arial" w:cs="Arial"/>
                <w:color w:val="000000"/>
                <w:lang w:val="en-US"/>
              </w:rPr>
              <w:t xml:space="preserve"> quartile (33-46), 4</w:t>
            </w:r>
            <w:r w:rsidR="00750884"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="00750884" w:rsidRPr="00DD7717">
              <w:rPr>
                <w:rFonts w:ascii="Arial" w:hAnsi="Arial" w:cs="Arial"/>
                <w:color w:val="000000"/>
                <w:lang w:val="en-US"/>
              </w:rPr>
              <w:t xml:space="preserve"> quartile (10-31)</w:t>
            </w:r>
          </w:p>
        </w:tc>
      </w:tr>
    </w:tbl>
    <w:p w:rsidR="00201E55" w:rsidRPr="00DD7717" w:rsidRDefault="00201E55" w:rsidP="003F1997">
      <w:pPr>
        <w:rPr>
          <w:rFonts w:ascii="Arial" w:hAnsi="Arial" w:cs="Arial"/>
          <w:lang w:val="en-US"/>
        </w:rPr>
      </w:pPr>
    </w:p>
    <w:sectPr w:rsidR="00201E55" w:rsidRPr="00DD7717" w:rsidSect="00B72BC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1BE"/>
    <w:rsid w:val="00201E55"/>
    <w:rsid w:val="00343F10"/>
    <w:rsid w:val="003C51BE"/>
    <w:rsid w:val="003F1997"/>
    <w:rsid w:val="00417084"/>
    <w:rsid w:val="00430A9F"/>
    <w:rsid w:val="00492FC2"/>
    <w:rsid w:val="004B389F"/>
    <w:rsid w:val="005A145D"/>
    <w:rsid w:val="005A40ED"/>
    <w:rsid w:val="006932BB"/>
    <w:rsid w:val="00750884"/>
    <w:rsid w:val="008427AD"/>
    <w:rsid w:val="008F0F12"/>
    <w:rsid w:val="0096619D"/>
    <w:rsid w:val="009C3198"/>
    <w:rsid w:val="00AE6C5E"/>
    <w:rsid w:val="00B40CC3"/>
    <w:rsid w:val="00B448A6"/>
    <w:rsid w:val="00B72BC2"/>
    <w:rsid w:val="00B8091E"/>
    <w:rsid w:val="00C51AA8"/>
    <w:rsid w:val="00C84AE3"/>
    <w:rsid w:val="00C90EF8"/>
    <w:rsid w:val="00CE6B81"/>
    <w:rsid w:val="00D76AB6"/>
    <w:rsid w:val="00DD7717"/>
    <w:rsid w:val="00DE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  <w:style w:type="paragraph" w:styleId="Listenabsatz">
    <w:name w:val="List Paragraph"/>
    <w:basedOn w:val="Standard"/>
    <w:uiPriority w:val="34"/>
    <w:qFormat/>
    <w:rsid w:val="00B72B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  <w:style w:type="paragraph" w:styleId="Listenabsatz">
    <w:name w:val="List Paragraph"/>
    <w:basedOn w:val="Standard"/>
    <w:uiPriority w:val="34"/>
    <w:qFormat/>
    <w:rsid w:val="00B72B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3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vanec</dc:creator>
  <cp:lastModifiedBy>Hovanec</cp:lastModifiedBy>
  <cp:revision>11</cp:revision>
  <dcterms:created xsi:type="dcterms:W3CDTF">2016-11-14T09:12:00Z</dcterms:created>
  <dcterms:modified xsi:type="dcterms:W3CDTF">2018-01-10T21:30:00Z</dcterms:modified>
</cp:coreProperties>
</file>